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4480" w:rsidRPr="008B5D15" w:rsidRDefault="00184480" w:rsidP="00184480">
      <w:pPr>
        <w:keepNext/>
        <w:spacing w:after="240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bookmarkStart w:id="0" w:name="_Toc341089620"/>
      <w:r w:rsidRPr="008B5D15">
        <w:rPr>
          <w:rFonts w:ascii="Times New Roman" w:eastAsia="Times New Roman" w:hAnsi="Times New Roman" w:cs="Times New Roman"/>
          <w:bCs/>
          <w:sz w:val="24"/>
          <w:szCs w:val="24"/>
        </w:rPr>
        <w:t>Table S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7</w:t>
      </w:r>
      <w:r w:rsidRPr="008B5D15">
        <w:rPr>
          <w:rFonts w:ascii="Times New Roman" w:eastAsia="Times New Roman" w:hAnsi="Times New Roman" w:cs="Times New Roman"/>
          <w:bCs/>
          <w:sz w:val="24"/>
          <w:szCs w:val="24"/>
        </w:rPr>
        <w:t>: Flower color frequency for 15 populations with microsatellite data</w:t>
      </w:r>
      <w:bookmarkEnd w:id="0"/>
      <w:r>
        <w:rPr>
          <w:rFonts w:ascii="Times New Roman" w:eastAsia="Times New Roman" w:hAnsi="Times New Roman" w:cs="Times New Roman"/>
          <w:bCs/>
          <w:sz w:val="24"/>
          <w:szCs w:val="24"/>
        </w:rPr>
        <w:t>.</w:t>
      </w:r>
    </w:p>
    <w:tbl>
      <w:tblPr>
        <w:tblW w:w="0" w:type="auto"/>
        <w:tblInd w:w="93" w:type="dxa"/>
        <w:tblLayout w:type="fixed"/>
        <w:tblLook w:val="04A0" w:firstRow="1" w:lastRow="0" w:firstColumn="1" w:lastColumn="0" w:noHBand="0" w:noVBand="1"/>
      </w:tblPr>
      <w:tblGrid>
        <w:gridCol w:w="960"/>
        <w:gridCol w:w="1300"/>
        <w:gridCol w:w="1053"/>
        <w:gridCol w:w="1300"/>
        <w:gridCol w:w="1702"/>
        <w:gridCol w:w="1618"/>
      </w:tblGrid>
      <w:tr w:rsidR="00184480" w:rsidRPr="008B5D15" w:rsidTr="00316234">
        <w:trPr>
          <w:trHeight w:val="6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4480" w:rsidRPr="008B5D15" w:rsidRDefault="00184480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4480" w:rsidRPr="008B5D15" w:rsidRDefault="00184480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pulation 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84480" w:rsidRPr="008B5D15" w:rsidRDefault="00184480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atitude (N)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84480" w:rsidRPr="008B5D15" w:rsidRDefault="00184480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ongitude (W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4480" w:rsidRPr="008B5D15" w:rsidRDefault="00184480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ecies 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84480" w:rsidRPr="008B5D15" w:rsidRDefault="00184480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te Allele Frequency</w:t>
            </w:r>
          </w:p>
        </w:tc>
      </w:tr>
      <w:tr w:rsidR="00184480" w:rsidRPr="008B5D15" w:rsidTr="00316234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4480" w:rsidRPr="008B5D15" w:rsidRDefault="00184480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4480" w:rsidRPr="008B5D15" w:rsidRDefault="00184480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3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4480" w:rsidRPr="008B5D15" w:rsidRDefault="00184480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0099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4480" w:rsidRPr="008B5D15" w:rsidRDefault="00184480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30176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4480" w:rsidRPr="008B5D15" w:rsidRDefault="00184480" w:rsidP="0031623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B5D1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I. </w:t>
            </w:r>
            <w:proofErr w:type="spellStart"/>
            <w:r w:rsidRPr="008B5D1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rdatotriloba</w:t>
            </w:r>
            <w:proofErr w:type="spellEnd"/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4480" w:rsidRPr="008B5D15" w:rsidRDefault="00184480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84480" w:rsidRPr="008B5D15" w:rsidTr="00316234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4480" w:rsidRPr="008B5D15" w:rsidRDefault="00184480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4480" w:rsidRPr="008B5D15" w:rsidRDefault="00184480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ela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4480" w:rsidRPr="008B5D15" w:rsidRDefault="00184480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959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4480" w:rsidRPr="008B5D15" w:rsidRDefault="00184480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9914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4480" w:rsidRPr="008B5D15" w:rsidRDefault="00184480" w:rsidP="0031623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B5D1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I. </w:t>
            </w:r>
            <w:proofErr w:type="spellStart"/>
            <w:r w:rsidRPr="008B5D1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rdatotriloba</w:t>
            </w:r>
            <w:proofErr w:type="spellEnd"/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4480" w:rsidRPr="008B5D15" w:rsidRDefault="00184480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84480" w:rsidRPr="008B5D15" w:rsidTr="0031623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4480" w:rsidRPr="008B5D15" w:rsidRDefault="00184480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4480" w:rsidRPr="008B5D15" w:rsidRDefault="00184480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4480" w:rsidRPr="008B5D15" w:rsidRDefault="00184480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899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4480" w:rsidRPr="008B5D15" w:rsidRDefault="00184480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8995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4480" w:rsidRPr="008B5D15" w:rsidRDefault="00184480" w:rsidP="0031623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B5D1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I. </w:t>
            </w:r>
            <w:proofErr w:type="spellStart"/>
            <w:r w:rsidRPr="008B5D1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rdatotriloba</w:t>
            </w:r>
            <w:proofErr w:type="spellEnd"/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4480" w:rsidRPr="008B5D15" w:rsidRDefault="00184480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184480" w:rsidRPr="008B5D15" w:rsidTr="00316234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4480" w:rsidRPr="008B5D15" w:rsidRDefault="00184480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4480" w:rsidRPr="008B5D15" w:rsidRDefault="00184480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2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4480" w:rsidRPr="008B5D15" w:rsidRDefault="00184480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378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4480" w:rsidRPr="008B5D15" w:rsidRDefault="00184480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8963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4480" w:rsidRPr="008B5D15" w:rsidRDefault="00184480" w:rsidP="0031623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B5D1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I. </w:t>
            </w:r>
            <w:proofErr w:type="spellStart"/>
            <w:r w:rsidRPr="008B5D1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rdatotriloba</w:t>
            </w:r>
            <w:proofErr w:type="spellEnd"/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4480" w:rsidRPr="008B5D15" w:rsidRDefault="00184480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184480" w:rsidRPr="008B5D15" w:rsidTr="0031623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4480" w:rsidRPr="008B5D15" w:rsidRDefault="00184480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4480" w:rsidRPr="008B5D15" w:rsidRDefault="00184480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e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4480" w:rsidRPr="008B5D15" w:rsidRDefault="00184480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850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4480" w:rsidRPr="008B5D15" w:rsidRDefault="00184480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8123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4480" w:rsidRPr="008B5D15" w:rsidRDefault="00184480" w:rsidP="0031623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B5D1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I. </w:t>
            </w:r>
            <w:proofErr w:type="spellStart"/>
            <w:r w:rsidRPr="008B5D1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rdatotriloba</w:t>
            </w:r>
            <w:proofErr w:type="spellEnd"/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4480" w:rsidRPr="008B5D15" w:rsidRDefault="00184480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</w:tr>
      <w:tr w:rsidR="00184480" w:rsidRPr="008B5D15" w:rsidTr="00316234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4480" w:rsidRPr="008B5D15" w:rsidRDefault="00184480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4480" w:rsidRPr="008B5D15" w:rsidRDefault="00184480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4480" w:rsidRPr="008B5D15" w:rsidRDefault="00184480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812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4480" w:rsidRPr="008B5D15" w:rsidRDefault="00184480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8768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4480" w:rsidRPr="008B5D15" w:rsidRDefault="00184480" w:rsidP="0031623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B5D1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I. </w:t>
            </w:r>
            <w:proofErr w:type="spellStart"/>
            <w:r w:rsidRPr="008B5D1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rdatotriloba</w:t>
            </w:r>
            <w:proofErr w:type="spellEnd"/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4480" w:rsidRPr="008B5D15" w:rsidRDefault="00184480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</w:tr>
      <w:tr w:rsidR="00184480" w:rsidRPr="008B5D15" w:rsidTr="00316234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4480" w:rsidRPr="008B5D15" w:rsidRDefault="00184480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4480" w:rsidRPr="008B5D15" w:rsidRDefault="00184480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4480" w:rsidRPr="008B5D15" w:rsidRDefault="00184480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69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4480" w:rsidRPr="008B5D15" w:rsidRDefault="00184480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9788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4480" w:rsidRPr="008B5D15" w:rsidRDefault="00184480" w:rsidP="0031623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B5D1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I. </w:t>
            </w:r>
            <w:proofErr w:type="spellStart"/>
            <w:r w:rsidRPr="008B5D1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rdatotriloba</w:t>
            </w:r>
            <w:proofErr w:type="spellEnd"/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4480" w:rsidRPr="008B5D15" w:rsidRDefault="00184480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84480" w:rsidRPr="008B5D15" w:rsidTr="00316234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4480" w:rsidRPr="008B5D15" w:rsidRDefault="00184480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4480" w:rsidRPr="008B5D15" w:rsidRDefault="00184480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4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4480" w:rsidRPr="008B5D15" w:rsidRDefault="00184480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987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4480" w:rsidRPr="008B5D15" w:rsidRDefault="00184480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26268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4480" w:rsidRPr="008B5D15" w:rsidRDefault="00184480" w:rsidP="0031623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B5D1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I. </w:t>
            </w:r>
            <w:proofErr w:type="spellStart"/>
            <w:r w:rsidRPr="008B5D1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acunosa</w:t>
            </w:r>
            <w:proofErr w:type="spellEnd"/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4480" w:rsidRPr="008B5D15" w:rsidRDefault="00184480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</w:tr>
      <w:tr w:rsidR="00184480" w:rsidRPr="008B5D15" w:rsidTr="0031623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4480" w:rsidRPr="008B5D15" w:rsidRDefault="00184480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4480" w:rsidRPr="008B5D15" w:rsidRDefault="00184480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4480" w:rsidRPr="008B5D15" w:rsidRDefault="00184480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221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4480" w:rsidRPr="008B5D15" w:rsidRDefault="00184480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4021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4480" w:rsidRPr="008B5D15" w:rsidRDefault="00184480" w:rsidP="0031623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B5D1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I. </w:t>
            </w:r>
            <w:proofErr w:type="spellStart"/>
            <w:r w:rsidRPr="008B5D1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acunosa</w:t>
            </w:r>
            <w:proofErr w:type="spellEnd"/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4480" w:rsidRPr="008B5D15" w:rsidRDefault="00184480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84480" w:rsidRPr="008B5D15" w:rsidTr="00316234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4480" w:rsidRPr="008B5D15" w:rsidRDefault="00184480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4480" w:rsidRPr="008B5D15" w:rsidRDefault="00184480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la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4480" w:rsidRPr="008B5D15" w:rsidRDefault="00184480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986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4480" w:rsidRPr="008B5D15" w:rsidRDefault="00184480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1715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4480" w:rsidRPr="008B5D15" w:rsidRDefault="00184480" w:rsidP="0031623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B5D1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I. </w:t>
            </w:r>
            <w:proofErr w:type="spellStart"/>
            <w:r w:rsidRPr="008B5D1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acunosa</w:t>
            </w:r>
            <w:proofErr w:type="spellEnd"/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4480" w:rsidRPr="008B5D15" w:rsidRDefault="00184480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84480" w:rsidRPr="008B5D15" w:rsidTr="0031623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4480" w:rsidRPr="008B5D15" w:rsidRDefault="00184480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4480" w:rsidRPr="008B5D15" w:rsidRDefault="00184480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1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4480" w:rsidRPr="008B5D15" w:rsidRDefault="00184480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95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4480" w:rsidRPr="008B5D15" w:rsidRDefault="00184480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1776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4480" w:rsidRPr="008B5D15" w:rsidRDefault="00184480" w:rsidP="0031623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B5D1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I. </w:t>
            </w:r>
            <w:proofErr w:type="spellStart"/>
            <w:r w:rsidRPr="008B5D1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acunosa</w:t>
            </w:r>
            <w:proofErr w:type="spellEnd"/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4480" w:rsidRPr="008B5D15" w:rsidRDefault="00184480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84480" w:rsidRPr="008B5D15" w:rsidTr="00316234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4480" w:rsidRPr="008B5D15" w:rsidRDefault="00184480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4480" w:rsidRPr="008B5D15" w:rsidRDefault="00184480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3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4480" w:rsidRPr="008B5D15" w:rsidRDefault="00184480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515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4480" w:rsidRPr="008B5D15" w:rsidRDefault="00184480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34398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4480" w:rsidRPr="008B5D15" w:rsidRDefault="00184480" w:rsidP="0031623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B5D1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I. </w:t>
            </w:r>
            <w:proofErr w:type="spellStart"/>
            <w:r w:rsidRPr="008B5D1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acunosa</w:t>
            </w:r>
            <w:proofErr w:type="spellEnd"/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4480" w:rsidRPr="008B5D15" w:rsidRDefault="00184480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84480" w:rsidRPr="008B5D15" w:rsidTr="0031623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4480" w:rsidRPr="008B5D15" w:rsidRDefault="00184480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4480" w:rsidRPr="008B5D15" w:rsidRDefault="00184480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3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4480" w:rsidRPr="008B5D15" w:rsidRDefault="00184480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869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4480" w:rsidRPr="008B5D15" w:rsidRDefault="00184480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0338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4480" w:rsidRPr="008B5D15" w:rsidRDefault="00184480" w:rsidP="0031623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B5D1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I. </w:t>
            </w:r>
            <w:proofErr w:type="spellStart"/>
            <w:r w:rsidRPr="008B5D1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acunosa</w:t>
            </w:r>
            <w:proofErr w:type="spellEnd"/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4480" w:rsidRPr="008B5D15" w:rsidRDefault="00184480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84480" w:rsidRPr="008B5D15" w:rsidTr="00316234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4480" w:rsidRPr="008B5D15" w:rsidRDefault="00184480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4480" w:rsidRPr="008B5D15" w:rsidRDefault="00184480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4480" w:rsidRPr="008B5D15" w:rsidRDefault="00184480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473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4480" w:rsidRPr="008B5D15" w:rsidRDefault="00184480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870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4480" w:rsidRPr="008B5D15" w:rsidRDefault="00184480" w:rsidP="0031623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B5D1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I. </w:t>
            </w:r>
            <w:proofErr w:type="spellStart"/>
            <w:r w:rsidRPr="008B5D1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acunosa</w:t>
            </w:r>
            <w:proofErr w:type="spellEnd"/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4480" w:rsidRPr="008B5D15" w:rsidRDefault="00184480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84480" w:rsidRPr="008B5D15" w:rsidTr="0031623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84480" w:rsidRPr="008B5D15" w:rsidRDefault="00184480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84480" w:rsidRPr="008B5D15" w:rsidRDefault="00184480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la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84480" w:rsidRPr="008B5D15" w:rsidRDefault="00184480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877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84480" w:rsidRPr="008B5D15" w:rsidRDefault="00184480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97215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84480" w:rsidRPr="008B5D15" w:rsidRDefault="00184480" w:rsidP="0031623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B5D1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I. </w:t>
            </w:r>
            <w:proofErr w:type="spellStart"/>
            <w:r w:rsidRPr="008B5D1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acunosa</w:t>
            </w:r>
            <w:proofErr w:type="spellEnd"/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84480" w:rsidRPr="008B5D15" w:rsidRDefault="00184480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:rsidR="00184480" w:rsidRPr="008B5D15" w:rsidRDefault="00184480" w:rsidP="00184480">
      <w:pPr>
        <w:spacing w:line="480" w:lineRule="auto"/>
        <w:ind w:left="720"/>
        <w:jc w:val="left"/>
        <w:rPr>
          <w:rFonts w:ascii="Times New Roman" w:eastAsia="Times New Roman" w:hAnsi="Times New Roman" w:cs="Times New Roman"/>
          <w:sz w:val="24"/>
          <w:szCs w:val="24"/>
        </w:rPr>
      </w:pPr>
    </w:p>
    <w:p w:rsidR="00C72804" w:rsidRPr="00184480" w:rsidRDefault="00C72804" w:rsidP="00184480">
      <w:bookmarkStart w:id="1" w:name="_GoBack"/>
      <w:bookmarkEnd w:id="1"/>
    </w:p>
    <w:sectPr w:rsidR="00C72804" w:rsidRPr="001844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5BD5"/>
    <w:rsid w:val="00184480"/>
    <w:rsid w:val="00356191"/>
    <w:rsid w:val="0049198D"/>
    <w:rsid w:val="005821FC"/>
    <w:rsid w:val="005E5496"/>
    <w:rsid w:val="00845BD5"/>
    <w:rsid w:val="009D6949"/>
    <w:rsid w:val="009E6B0F"/>
    <w:rsid w:val="00C72804"/>
    <w:rsid w:val="00D1627E"/>
    <w:rsid w:val="00F13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5BD5"/>
    <w:pPr>
      <w:spacing w:after="0" w:line="240" w:lineRule="auto"/>
      <w:jc w:val="righ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45BD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5BD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5BD5"/>
    <w:pPr>
      <w:spacing w:after="0" w:line="240" w:lineRule="auto"/>
      <w:jc w:val="righ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45BD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5BD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4-03T04:35:00Z</dcterms:created>
  <dcterms:modified xsi:type="dcterms:W3CDTF">2020-04-03T04:35:00Z</dcterms:modified>
</cp:coreProperties>
</file>